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. Histologic type distribution of salivary gland cancers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ncer type</w:t>
            </w:r>
          </w:p>
        </w:tc>
        <w:tc>
          <w:tcPr>
            <w:tcW w:w="492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N 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5080</wp:posOffset>
                      </wp:positionV>
                      <wp:extent cx="6238875" cy="635"/>
                      <wp:effectExtent l="635" t="5080" r="635" b="5080"/>
                      <wp:wrapNone/>
                      <wp:docPr id="1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388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5pt,0.4pt" to="486.7pt,0.4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gh grade (n=75)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ucoepidermoid carcinoma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uct carcinoma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enocarcinoma not otherwise specified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indle cell carcinoma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arge/small cell carcinoma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termediate grade (n=102)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ucoepidermoid carcinoma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4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yoepithelial carcinoma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enoid cystic carcinoma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 grade (n=45)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ucoepidermoid carcinoma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inic cell carcinoma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eomorphic low-grade adenocarcinoma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asal cell carcinoma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492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pithelial-myoepithelial carcinoma</w:t>
            </w:r>
          </w:p>
        </w:tc>
        <w:tc>
          <w:tcPr>
            <w:tcW w:w="492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4-04-19T14:09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79228E3D1DE48AA8DE79D7D2CE57F60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